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C6C73" w14:textId="385DA089" w:rsidR="008C2FD9" w:rsidRDefault="000C5A7C" w:rsidP="000C5A7C">
      <w:pPr>
        <w:jc w:val="both"/>
        <w:rPr>
          <w:rFonts w:ascii="Arial" w:hAnsi="Arial" w:cs="Arial"/>
          <w:szCs w:val="24"/>
        </w:rPr>
      </w:pPr>
      <w:r w:rsidRPr="00846BA2">
        <w:rPr>
          <w:rFonts w:ascii="Arial" w:hAnsi="Arial" w:cs="Arial"/>
          <w:b/>
          <w:bCs/>
          <w:szCs w:val="24"/>
        </w:rPr>
        <w:t xml:space="preserve">Table </w:t>
      </w:r>
      <w:r w:rsidR="00AC0507">
        <w:rPr>
          <w:rFonts w:ascii="Arial" w:hAnsi="Arial" w:cs="Arial"/>
          <w:b/>
          <w:bCs/>
          <w:szCs w:val="24"/>
        </w:rPr>
        <w:t>S</w:t>
      </w:r>
      <w:r w:rsidRPr="00846BA2">
        <w:rPr>
          <w:rFonts w:ascii="Arial" w:hAnsi="Arial" w:cs="Arial"/>
          <w:b/>
          <w:bCs/>
          <w:szCs w:val="24"/>
        </w:rPr>
        <w:t>1:</w:t>
      </w:r>
      <w:r w:rsidRPr="00846BA2">
        <w:rPr>
          <w:rFonts w:ascii="Arial" w:hAnsi="Arial" w:cs="Arial"/>
          <w:szCs w:val="24"/>
        </w:rPr>
        <w:t xml:space="preserve"> </w:t>
      </w:r>
    </w:p>
    <w:p w14:paraId="78986D8D" w14:textId="12DD7B16" w:rsidR="000C5A7C" w:rsidRDefault="000C5A7C" w:rsidP="000C5A7C">
      <w:pPr>
        <w:jc w:val="both"/>
        <w:rPr>
          <w:rFonts w:ascii="Arial" w:hAnsi="Arial" w:cs="Arial"/>
          <w:szCs w:val="24"/>
          <w:vertAlign w:val="superscript"/>
        </w:rPr>
      </w:pPr>
      <w:r w:rsidRPr="00846BA2">
        <w:rPr>
          <w:rFonts w:ascii="Arial" w:hAnsi="Arial" w:cs="Arial"/>
          <w:szCs w:val="24"/>
        </w:rPr>
        <w:t>Primers used to subclone ECE</w:t>
      </w:r>
      <w:r w:rsidR="00B97BA1">
        <w:rPr>
          <w:rFonts w:ascii="Arial" w:hAnsi="Arial" w:cs="Arial"/>
          <w:szCs w:val="24"/>
        </w:rPr>
        <w:t>20 orthologs</w:t>
      </w:r>
      <w:r w:rsidRPr="00846BA2">
        <w:rPr>
          <w:rFonts w:ascii="Arial" w:hAnsi="Arial" w:cs="Arial"/>
          <w:szCs w:val="24"/>
        </w:rPr>
        <w:t xml:space="preserve"> in mouse transgenic assays</w:t>
      </w:r>
      <w:r w:rsidRPr="00846BA2">
        <w:rPr>
          <w:rFonts w:ascii="Arial" w:hAnsi="Arial" w:cs="Arial"/>
          <w:szCs w:val="24"/>
          <w:vertAlign w:val="superscript"/>
        </w:rPr>
        <w:t>#</w:t>
      </w:r>
    </w:p>
    <w:tbl>
      <w:tblPr>
        <w:tblStyle w:val="TableGrid"/>
        <w:tblW w:w="121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5310"/>
        <w:gridCol w:w="5400"/>
      </w:tblGrid>
      <w:tr w:rsidR="000C5A7C" w:rsidRPr="00846BA2" w14:paraId="443EAA9B" w14:textId="77777777" w:rsidTr="00CE2BBD">
        <w:trPr>
          <w:trHeight w:hRule="exact" w:val="216"/>
        </w:trPr>
        <w:tc>
          <w:tcPr>
            <w:tcW w:w="1435" w:type="dxa"/>
          </w:tcPr>
          <w:p w14:paraId="12FFEB4F" w14:textId="77777777" w:rsidR="000C5A7C" w:rsidRPr="00846BA2" w:rsidRDefault="000C5A7C" w:rsidP="00CE2BB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BA2">
              <w:rPr>
                <w:rFonts w:ascii="Arial" w:hAnsi="Arial" w:cs="Arial"/>
                <w:b/>
                <w:bCs/>
                <w:sz w:val="18"/>
                <w:szCs w:val="18"/>
              </w:rPr>
              <w:t>ECE</w:t>
            </w:r>
          </w:p>
        </w:tc>
        <w:tc>
          <w:tcPr>
            <w:tcW w:w="5310" w:type="dxa"/>
          </w:tcPr>
          <w:p w14:paraId="7EF2DF5B" w14:textId="77777777" w:rsidR="000C5A7C" w:rsidRPr="00846BA2" w:rsidRDefault="000C5A7C" w:rsidP="00CE2BB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BA2">
              <w:rPr>
                <w:rFonts w:ascii="Arial" w:hAnsi="Arial" w:cs="Arial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5400" w:type="dxa"/>
          </w:tcPr>
          <w:p w14:paraId="466FA5F6" w14:textId="77777777" w:rsidR="000C5A7C" w:rsidRPr="00846BA2" w:rsidRDefault="000C5A7C" w:rsidP="00CE2BB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BA2">
              <w:rPr>
                <w:rFonts w:ascii="Arial" w:hAnsi="Arial" w:cs="Arial"/>
                <w:b/>
                <w:bCs/>
                <w:sz w:val="18"/>
                <w:szCs w:val="18"/>
              </w:rPr>
              <w:t>Reverse sequence</w:t>
            </w:r>
          </w:p>
        </w:tc>
      </w:tr>
      <w:tr w:rsidR="008C2FD9" w:rsidRPr="00846BA2" w14:paraId="7A63E0C6" w14:textId="77777777" w:rsidTr="00387647">
        <w:trPr>
          <w:trHeight w:hRule="exact" w:val="216"/>
        </w:trPr>
        <w:tc>
          <w:tcPr>
            <w:tcW w:w="1435" w:type="dxa"/>
          </w:tcPr>
          <w:p w14:paraId="3323C6CA" w14:textId="5CB71B28" w:rsidR="008C2FD9" w:rsidRPr="00846BA2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46BA2">
              <w:rPr>
                <w:rFonts w:ascii="Arial" w:hAnsi="Arial" w:cs="Arial"/>
                <w:color w:val="000000"/>
                <w:sz w:val="18"/>
                <w:szCs w:val="18"/>
              </w:rPr>
              <w:t>mouse-ECE20</w:t>
            </w:r>
          </w:p>
        </w:tc>
        <w:tc>
          <w:tcPr>
            <w:tcW w:w="5310" w:type="dxa"/>
          </w:tcPr>
          <w:p w14:paraId="7E8DFBFC" w14:textId="7799AE43" w:rsidR="008C2FD9" w:rsidRPr="00846BA2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6BA2">
              <w:rPr>
                <w:rFonts w:ascii="Arial" w:hAnsi="Arial" w:cs="Arial"/>
                <w:color w:val="000000"/>
                <w:sz w:val="18"/>
                <w:szCs w:val="18"/>
              </w:rPr>
              <w:t>accaattgctcgaggCACATTCAAGGTCAATG</w:t>
            </w:r>
            <w:proofErr w:type="spellEnd"/>
          </w:p>
        </w:tc>
        <w:tc>
          <w:tcPr>
            <w:tcW w:w="5400" w:type="dxa"/>
          </w:tcPr>
          <w:p w14:paraId="2808F320" w14:textId="5DBF2D49" w:rsidR="008C2FD9" w:rsidRPr="00846BA2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6BA2">
              <w:rPr>
                <w:rFonts w:ascii="Arial" w:hAnsi="Arial" w:cs="Arial"/>
                <w:color w:val="000000"/>
                <w:sz w:val="18"/>
                <w:szCs w:val="18"/>
              </w:rPr>
              <w:t>gtcaagcttccattatatagGCAGCAGTGAGTGTG</w:t>
            </w:r>
            <w:proofErr w:type="spellEnd"/>
          </w:p>
        </w:tc>
      </w:tr>
      <w:tr w:rsidR="008C2FD9" w:rsidRPr="00846BA2" w14:paraId="04F5D312" w14:textId="77777777" w:rsidTr="00CE2BBD">
        <w:trPr>
          <w:trHeight w:hRule="exact" w:val="216"/>
        </w:trPr>
        <w:tc>
          <w:tcPr>
            <w:tcW w:w="1435" w:type="dxa"/>
          </w:tcPr>
          <w:p w14:paraId="64B2F713" w14:textId="4A5334F1" w:rsidR="008C2FD9" w:rsidRPr="00846BA2" w:rsidRDefault="00B97BA1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="008C2FD9">
              <w:rPr>
                <w:rFonts w:ascii="Arial" w:hAnsi="Arial" w:cs="Arial"/>
                <w:sz w:val="18"/>
                <w:szCs w:val="18"/>
              </w:rPr>
              <w:t>uman-ECE20</w:t>
            </w:r>
          </w:p>
        </w:tc>
        <w:tc>
          <w:tcPr>
            <w:tcW w:w="5310" w:type="dxa"/>
          </w:tcPr>
          <w:p w14:paraId="40BD8A84" w14:textId="138955A1" w:rsidR="008C2FD9" w:rsidRPr="00846BA2" w:rsidRDefault="0036233B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2FD9">
              <w:rPr>
                <w:rFonts w:ascii="Arial" w:hAnsi="Arial" w:cs="Arial"/>
                <w:sz w:val="18"/>
                <w:szCs w:val="18"/>
              </w:rPr>
              <w:t>agtcgaccaattgctcgagg</w:t>
            </w:r>
            <w:r w:rsidR="008C2FD9" w:rsidRPr="008C2FD9">
              <w:rPr>
                <w:rFonts w:ascii="Arial" w:hAnsi="Arial" w:cs="Arial"/>
                <w:sz w:val="18"/>
                <w:szCs w:val="18"/>
              </w:rPr>
              <w:t>TACATCCAAGGCCAGTTTCTCC</w:t>
            </w:r>
            <w:proofErr w:type="spellEnd"/>
          </w:p>
        </w:tc>
        <w:tc>
          <w:tcPr>
            <w:tcW w:w="5400" w:type="dxa"/>
          </w:tcPr>
          <w:p w14:paraId="4277B209" w14:textId="11D998D7" w:rsidR="008C2FD9" w:rsidRPr="00846BA2" w:rsidRDefault="0036233B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233B">
              <w:rPr>
                <w:rFonts w:ascii="Arial" w:hAnsi="Arial" w:cs="Arial"/>
                <w:sz w:val="18"/>
                <w:szCs w:val="18"/>
              </w:rPr>
              <w:t>cggtcaagcttccattatatagGCTACCGTGGGCGCCTGA</w:t>
            </w:r>
            <w:proofErr w:type="spellEnd"/>
          </w:p>
        </w:tc>
      </w:tr>
    </w:tbl>
    <w:p w14:paraId="2246AD5C" w14:textId="1E63632C" w:rsidR="000C5A7C" w:rsidRDefault="000C5A7C" w:rsidP="000C5A7C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846BA2">
        <w:rPr>
          <w:rFonts w:ascii="Arial" w:hAnsi="Arial" w:cs="Arial"/>
          <w:sz w:val="18"/>
          <w:szCs w:val="18"/>
          <w:vertAlign w:val="superscript"/>
        </w:rPr>
        <w:t>#</w:t>
      </w:r>
      <w:r w:rsidRPr="00846BA2">
        <w:rPr>
          <w:rFonts w:ascii="Arial" w:hAnsi="Arial" w:cs="Arial"/>
          <w:sz w:val="18"/>
          <w:szCs w:val="18"/>
        </w:rPr>
        <w:t>Lower case sequence indicates homology arms to Stagia3 vector</w:t>
      </w:r>
    </w:p>
    <w:p w14:paraId="69A7206A" w14:textId="55B089A1" w:rsidR="007A57B6" w:rsidRDefault="007A57B6" w:rsidP="007A57B6">
      <w:pPr>
        <w:jc w:val="both"/>
        <w:rPr>
          <w:rFonts w:ascii="Arial" w:hAnsi="Arial" w:cs="Arial"/>
          <w:szCs w:val="24"/>
          <w:vertAlign w:val="superscript"/>
        </w:rPr>
      </w:pPr>
      <w:r w:rsidRPr="00846BA2">
        <w:rPr>
          <w:rFonts w:ascii="Arial" w:hAnsi="Arial" w:cs="Arial"/>
          <w:szCs w:val="24"/>
        </w:rPr>
        <w:t>Primers used to subclone</w:t>
      </w:r>
      <w:r w:rsidR="00B97BA1">
        <w:rPr>
          <w:rFonts w:ascii="Arial" w:hAnsi="Arial" w:cs="Arial"/>
          <w:szCs w:val="24"/>
        </w:rPr>
        <w:t xml:space="preserve"> ECE20 orthologs</w:t>
      </w:r>
      <w:r w:rsidRPr="00846BA2">
        <w:rPr>
          <w:rFonts w:ascii="Arial" w:hAnsi="Arial" w:cs="Arial"/>
          <w:szCs w:val="24"/>
        </w:rPr>
        <w:t xml:space="preserve"> into bidirectional luciferase reporter vector</w:t>
      </w:r>
      <w:r w:rsidRPr="00846BA2">
        <w:rPr>
          <w:rFonts w:ascii="Arial" w:hAnsi="Arial" w:cs="Arial"/>
          <w:szCs w:val="24"/>
          <w:vertAlign w:val="superscript"/>
        </w:rPr>
        <w:t xml:space="preserve"> #</w:t>
      </w:r>
      <w:r>
        <w:rPr>
          <w:rFonts w:ascii="Arial" w:hAnsi="Arial" w:cs="Arial"/>
          <w:szCs w:val="24"/>
          <w:vertAlign w:val="superscript"/>
        </w:rPr>
        <w:t>#</w:t>
      </w:r>
    </w:p>
    <w:tbl>
      <w:tblPr>
        <w:tblStyle w:val="TableGrid"/>
        <w:tblW w:w="121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5310"/>
        <w:gridCol w:w="5400"/>
      </w:tblGrid>
      <w:tr w:rsidR="007A57B6" w:rsidRPr="00846BA2" w14:paraId="21ACEF6D" w14:textId="77777777" w:rsidTr="00672234">
        <w:trPr>
          <w:trHeight w:hRule="exact" w:val="216"/>
        </w:trPr>
        <w:tc>
          <w:tcPr>
            <w:tcW w:w="1435" w:type="dxa"/>
          </w:tcPr>
          <w:p w14:paraId="4B936770" w14:textId="77777777" w:rsidR="007A57B6" w:rsidRPr="00846BA2" w:rsidRDefault="007A57B6" w:rsidP="0067223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BA2">
              <w:rPr>
                <w:rFonts w:ascii="Arial" w:hAnsi="Arial" w:cs="Arial"/>
                <w:b/>
                <w:bCs/>
                <w:sz w:val="18"/>
                <w:szCs w:val="18"/>
              </w:rPr>
              <w:t>ECE</w:t>
            </w:r>
          </w:p>
        </w:tc>
        <w:tc>
          <w:tcPr>
            <w:tcW w:w="5310" w:type="dxa"/>
          </w:tcPr>
          <w:p w14:paraId="70F400DC" w14:textId="77777777" w:rsidR="007A57B6" w:rsidRPr="00846BA2" w:rsidRDefault="007A57B6" w:rsidP="0067223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BA2">
              <w:rPr>
                <w:rFonts w:ascii="Arial" w:hAnsi="Arial" w:cs="Arial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5400" w:type="dxa"/>
          </w:tcPr>
          <w:p w14:paraId="5BD1FB92" w14:textId="77777777" w:rsidR="007A57B6" w:rsidRPr="00846BA2" w:rsidRDefault="007A57B6" w:rsidP="0067223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BA2">
              <w:rPr>
                <w:rFonts w:ascii="Arial" w:hAnsi="Arial" w:cs="Arial"/>
                <w:b/>
                <w:bCs/>
                <w:sz w:val="18"/>
                <w:szCs w:val="18"/>
              </w:rPr>
              <w:t>Reverse sequence</w:t>
            </w:r>
          </w:p>
        </w:tc>
      </w:tr>
      <w:tr w:rsidR="007A57B6" w:rsidRPr="00846BA2" w14:paraId="5FB71EB2" w14:textId="77777777" w:rsidTr="00672234">
        <w:trPr>
          <w:trHeight w:hRule="exact" w:val="216"/>
        </w:trPr>
        <w:tc>
          <w:tcPr>
            <w:tcW w:w="1435" w:type="dxa"/>
          </w:tcPr>
          <w:p w14:paraId="0269E4D8" w14:textId="77777777" w:rsidR="007A57B6" w:rsidRPr="00846BA2" w:rsidRDefault="007A57B6" w:rsidP="0067223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46BA2">
              <w:rPr>
                <w:rFonts w:ascii="Arial" w:hAnsi="Arial" w:cs="Arial"/>
                <w:color w:val="000000"/>
                <w:sz w:val="18"/>
                <w:szCs w:val="18"/>
              </w:rPr>
              <w:t>mouse-ECE20</w:t>
            </w:r>
          </w:p>
        </w:tc>
        <w:tc>
          <w:tcPr>
            <w:tcW w:w="5310" w:type="dxa"/>
          </w:tcPr>
          <w:p w14:paraId="337CE772" w14:textId="36C17FAC" w:rsidR="007A57B6" w:rsidRPr="00846BA2" w:rsidRDefault="0046417A" w:rsidP="0067223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417A">
              <w:rPr>
                <w:rFonts w:ascii="Arial" w:hAnsi="Arial" w:cs="Arial"/>
                <w:sz w:val="18"/>
                <w:szCs w:val="18"/>
              </w:rPr>
              <w:t>agagatttagaatgacaggcCACATTCAAGGTCAATG</w:t>
            </w:r>
            <w:r w:rsidR="00A05D18" w:rsidRPr="0046417A">
              <w:rPr>
                <w:rFonts w:ascii="Arial" w:hAnsi="Arial" w:cs="Arial"/>
                <w:sz w:val="18"/>
                <w:szCs w:val="18"/>
              </w:rPr>
              <w:t>TCTCC</w:t>
            </w:r>
            <w:proofErr w:type="spellEnd"/>
          </w:p>
        </w:tc>
        <w:tc>
          <w:tcPr>
            <w:tcW w:w="5400" w:type="dxa"/>
          </w:tcPr>
          <w:p w14:paraId="59C7C400" w14:textId="68E644E5" w:rsidR="007A57B6" w:rsidRPr="00846BA2" w:rsidRDefault="00882A18" w:rsidP="0067223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2A18">
              <w:rPr>
                <w:rFonts w:ascii="Arial" w:hAnsi="Arial" w:cs="Arial"/>
                <w:sz w:val="18"/>
                <w:szCs w:val="18"/>
              </w:rPr>
              <w:t>cttccattatatagaattCCGCAGCAGTGAGTGTGCGCGC</w:t>
            </w:r>
            <w:proofErr w:type="spellEnd"/>
          </w:p>
        </w:tc>
      </w:tr>
      <w:tr w:rsidR="007A57B6" w:rsidRPr="00846BA2" w14:paraId="0D156641" w14:textId="77777777" w:rsidTr="00672234">
        <w:trPr>
          <w:trHeight w:hRule="exact" w:val="216"/>
        </w:trPr>
        <w:tc>
          <w:tcPr>
            <w:tcW w:w="1435" w:type="dxa"/>
          </w:tcPr>
          <w:p w14:paraId="0F2185AF" w14:textId="583E3ADB" w:rsidR="007A57B6" w:rsidRPr="00846BA2" w:rsidRDefault="00B97BA1" w:rsidP="0067223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="007A57B6">
              <w:rPr>
                <w:rFonts w:ascii="Arial" w:hAnsi="Arial" w:cs="Arial"/>
                <w:sz w:val="18"/>
                <w:szCs w:val="18"/>
              </w:rPr>
              <w:t>uman-ECE20</w:t>
            </w:r>
          </w:p>
        </w:tc>
        <w:tc>
          <w:tcPr>
            <w:tcW w:w="5310" w:type="dxa"/>
          </w:tcPr>
          <w:p w14:paraId="14123716" w14:textId="1DB8B472" w:rsidR="007A57B6" w:rsidRPr="00846BA2" w:rsidRDefault="00A05D18" w:rsidP="0067223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5D18">
              <w:rPr>
                <w:rFonts w:ascii="Arial" w:hAnsi="Arial" w:cs="Arial"/>
                <w:sz w:val="18"/>
                <w:szCs w:val="18"/>
              </w:rPr>
              <w:t>agagatttagaatgacaggcTACATCCAAGGCCAGTTTCTCCAA</w:t>
            </w:r>
            <w:proofErr w:type="spellEnd"/>
          </w:p>
        </w:tc>
        <w:tc>
          <w:tcPr>
            <w:tcW w:w="5400" w:type="dxa"/>
          </w:tcPr>
          <w:p w14:paraId="19D7F66D" w14:textId="2E48538F" w:rsidR="007A57B6" w:rsidRPr="00846BA2" w:rsidRDefault="00882A18" w:rsidP="0067223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2A18">
              <w:rPr>
                <w:rFonts w:ascii="Arial" w:hAnsi="Arial" w:cs="Arial"/>
                <w:sz w:val="18"/>
                <w:szCs w:val="18"/>
              </w:rPr>
              <w:t>aagcttccattatatagaattCCGCTACCGTGGGCGCCTGAGCAGAGCCG</w:t>
            </w:r>
            <w:proofErr w:type="spellEnd"/>
          </w:p>
        </w:tc>
      </w:tr>
    </w:tbl>
    <w:p w14:paraId="09007700" w14:textId="53DDE800" w:rsidR="007A57B6" w:rsidRPr="00846BA2" w:rsidRDefault="007A57B6" w:rsidP="007A57B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846BA2">
        <w:rPr>
          <w:rFonts w:ascii="Arial" w:hAnsi="Arial" w:cs="Arial"/>
          <w:sz w:val="18"/>
          <w:szCs w:val="18"/>
          <w:vertAlign w:val="superscript"/>
        </w:rPr>
        <w:t>#</w:t>
      </w:r>
      <w:r w:rsidRPr="007268B2">
        <w:rPr>
          <w:rFonts w:ascii="Arial" w:hAnsi="Arial" w:cs="Arial"/>
          <w:sz w:val="18"/>
          <w:szCs w:val="18"/>
          <w:vertAlign w:val="superscript"/>
        </w:rPr>
        <w:t>#</w:t>
      </w:r>
      <w:r w:rsidRPr="007268B2">
        <w:rPr>
          <w:rFonts w:ascii="Arial" w:hAnsi="Arial" w:cs="Arial"/>
          <w:sz w:val="18"/>
          <w:szCs w:val="18"/>
        </w:rPr>
        <w:t>Lowercase sequence indicates homology arm to vector</w:t>
      </w:r>
    </w:p>
    <w:p w14:paraId="2EE925E1" w14:textId="5FC7D62A" w:rsidR="008C2FD9" w:rsidRPr="00846BA2" w:rsidRDefault="008C2FD9" w:rsidP="008C2FD9">
      <w:pPr>
        <w:jc w:val="both"/>
        <w:rPr>
          <w:rFonts w:ascii="Arial" w:hAnsi="Arial" w:cs="Arial"/>
          <w:szCs w:val="24"/>
        </w:rPr>
      </w:pPr>
      <w:proofErr w:type="spellStart"/>
      <w:r w:rsidRPr="00846BA2">
        <w:rPr>
          <w:rFonts w:ascii="Arial" w:hAnsi="Arial" w:cs="Arial"/>
          <w:szCs w:val="24"/>
        </w:rPr>
        <w:t>qRT</w:t>
      </w:r>
      <w:proofErr w:type="spellEnd"/>
      <w:r w:rsidRPr="00846BA2">
        <w:rPr>
          <w:rFonts w:ascii="Arial" w:hAnsi="Arial" w:cs="Arial"/>
          <w:szCs w:val="24"/>
        </w:rPr>
        <w:t>-PCR primer</w:t>
      </w:r>
      <w:r w:rsidR="00A56B78">
        <w:rPr>
          <w:rFonts w:ascii="Arial" w:hAnsi="Arial" w:cs="Arial"/>
          <w:szCs w:val="24"/>
        </w:rPr>
        <w:t>s</w:t>
      </w:r>
      <w:r w:rsidRPr="00846BA2">
        <w:rPr>
          <w:rFonts w:ascii="Arial" w:hAnsi="Arial" w:cs="Arial"/>
          <w:szCs w:val="24"/>
        </w:rPr>
        <w:t xml:space="preserve"> </w:t>
      </w:r>
      <w:r w:rsidR="00B31FBB">
        <w:rPr>
          <w:rFonts w:ascii="Arial" w:hAnsi="Arial" w:cs="Arial"/>
          <w:szCs w:val="24"/>
        </w:rPr>
        <w:t>used in this study</w:t>
      </w:r>
    </w:p>
    <w:tbl>
      <w:tblPr>
        <w:tblStyle w:val="TableGrid"/>
        <w:tblW w:w="99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1080"/>
        <w:gridCol w:w="3330"/>
        <w:gridCol w:w="3510"/>
      </w:tblGrid>
      <w:tr w:rsidR="008C2FD9" w:rsidRPr="003441F9" w14:paraId="6F44F8A7" w14:textId="77777777" w:rsidTr="00CE2BBD">
        <w:trPr>
          <w:trHeight w:hRule="exact" w:val="216"/>
        </w:trPr>
        <w:tc>
          <w:tcPr>
            <w:tcW w:w="2065" w:type="dxa"/>
          </w:tcPr>
          <w:p w14:paraId="7104A6B3" w14:textId="77777777" w:rsidR="008C2FD9" w:rsidRPr="003441F9" w:rsidRDefault="008C2FD9" w:rsidP="00CE2BB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41F9"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080" w:type="dxa"/>
          </w:tcPr>
          <w:p w14:paraId="5A7C1158" w14:textId="3A953023" w:rsidR="008C2FD9" w:rsidRPr="003441F9" w:rsidRDefault="008C2FD9" w:rsidP="00CE2BB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41F9">
              <w:rPr>
                <w:rFonts w:ascii="Arial" w:hAnsi="Arial" w:cs="Arial"/>
                <w:b/>
                <w:bCs/>
                <w:sz w:val="18"/>
                <w:szCs w:val="18"/>
              </w:rPr>
              <w:t>Specie</w:t>
            </w:r>
            <w:r w:rsidR="00A56B78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330" w:type="dxa"/>
          </w:tcPr>
          <w:p w14:paraId="64B24198" w14:textId="77777777" w:rsidR="008C2FD9" w:rsidRPr="003441F9" w:rsidRDefault="008C2FD9" w:rsidP="00CE2BB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41F9">
              <w:rPr>
                <w:rFonts w:ascii="Arial" w:hAnsi="Arial" w:cs="Arial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3510" w:type="dxa"/>
          </w:tcPr>
          <w:p w14:paraId="258B6240" w14:textId="77777777" w:rsidR="008C2FD9" w:rsidRPr="003441F9" w:rsidRDefault="008C2FD9" w:rsidP="00CE2BB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41F9">
              <w:rPr>
                <w:rFonts w:ascii="Arial" w:hAnsi="Arial" w:cs="Arial"/>
                <w:b/>
                <w:bCs/>
                <w:sz w:val="18"/>
                <w:szCs w:val="18"/>
              </w:rPr>
              <w:t>Reverse sequence</w:t>
            </w:r>
          </w:p>
        </w:tc>
      </w:tr>
      <w:tr w:rsidR="008C2FD9" w:rsidRPr="003441F9" w14:paraId="62CF9221" w14:textId="77777777" w:rsidTr="00A40A0A">
        <w:trPr>
          <w:trHeight w:hRule="exact" w:val="216"/>
        </w:trPr>
        <w:tc>
          <w:tcPr>
            <w:tcW w:w="2065" w:type="dxa"/>
          </w:tcPr>
          <w:p w14:paraId="440422D7" w14:textId="57936AD7" w:rsidR="008C2FD9" w:rsidRPr="003441F9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441F9">
              <w:rPr>
                <w:rFonts w:ascii="Arial" w:hAnsi="Arial" w:cs="Arial"/>
                <w:sz w:val="18"/>
                <w:szCs w:val="18"/>
              </w:rPr>
              <w:t>En1</w:t>
            </w:r>
          </w:p>
        </w:tc>
        <w:tc>
          <w:tcPr>
            <w:tcW w:w="1080" w:type="dxa"/>
          </w:tcPr>
          <w:p w14:paraId="6DB97BD4" w14:textId="4D76A40E" w:rsidR="008C2FD9" w:rsidRPr="003441F9" w:rsidRDefault="008C2FD9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F9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3330" w:type="dxa"/>
          </w:tcPr>
          <w:p w14:paraId="7FD0592A" w14:textId="5B8080C8" w:rsidR="008C2FD9" w:rsidRPr="003441F9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441F9">
              <w:rPr>
                <w:rFonts w:ascii="Arial" w:hAnsi="Arial" w:cs="Arial"/>
                <w:color w:val="000000"/>
                <w:sz w:val="18"/>
                <w:szCs w:val="18"/>
              </w:rPr>
              <w:t>GTGGTCAAGACTGACTCACAGC</w:t>
            </w:r>
          </w:p>
        </w:tc>
        <w:tc>
          <w:tcPr>
            <w:tcW w:w="3510" w:type="dxa"/>
          </w:tcPr>
          <w:p w14:paraId="76F9A8D9" w14:textId="6BD94E5F" w:rsidR="008C2FD9" w:rsidRPr="003441F9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441F9">
              <w:rPr>
                <w:rFonts w:ascii="Arial" w:hAnsi="Arial" w:cs="Arial"/>
                <w:color w:val="000000"/>
                <w:sz w:val="18"/>
                <w:szCs w:val="18"/>
              </w:rPr>
              <w:t>GCTTGTCTTCCTTCTCGTTCTT</w:t>
            </w:r>
          </w:p>
        </w:tc>
      </w:tr>
      <w:tr w:rsidR="00FB1766" w:rsidRPr="003441F9" w14:paraId="4573875F" w14:textId="77777777" w:rsidTr="00A40A0A">
        <w:trPr>
          <w:trHeight w:hRule="exact" w:val="216"/>
        </w:trPr>
        <w:tc>
          <w:tcPr>
            <w:tcW w:w="2065" w:type="dxa"/>
          </w:tcPr>
          <w:p w14:paraId="57AE9E32" w14:textId="2D9EADAC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f8</w:t>
            </w:r>
          </w:p>
        </w:tc>
        <w:tc>
          <w:tcPr>
            <w:tcW w:w="1080" w:type="dxa"/>
          </w:tcPr>
          <w:p w14:paraId="60F7B742" w14:textId="645A0B4C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3330" w:type="dxa"/>
          </w:tcPr>
          <w:p w14:paraId="1A3E49AD" w14:textId="678196F6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766">
              <w:rPr>
                <w:rFonts w:ascii="Arial" w:hAnsi="Arial" w:cs="Arial"/>
                <w:color w:val="000000"/>
                <w:sz w:val="18"/>
                <w:szCs w:val="18"/>
              </w:rPr>
              <w:t>CATGGCAGAAGACGGAGAC</w:t>
            </w:r>
          </w:p>
        </w:tc>
        <w:tc>
          <w:tcPr>
            <w:tcW w:w="3510" w:type="dxa"/>
          </w:tcPr>
          <w:p w14:paraId="629D3E7F" w14:textId="671AC5F2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766">
              <w:rPr>
                <w:rFonts w:ascii="Arial" w:hAnsi="Arial" w:cs="Arial"/>
                <w:color w:val="000000"/>
                <w:sz w:val="18"/>
                <w:szCs w:val="18"/>
              </w:rPr>
              <w:t>CATGCAGATGTAGAGACCTGTC</w:t>
            </w:r>
          </w:p>
        </w:tc>
      </w:tr>
      <w:tr w:rsidR="00FB1766" w:rsidRPr="003441F9" w14:paraId="49E7CC82" w14:textId="77777777" w:rsidTr="00A40A0A">
        <w:trPr>
          <w:trHeight w:hRule="exact" w:val="216"/>
        </w:trPr>
        <w:tc>
          <w:tcPr>
            <w:tcW w:w="2065" w:type="dxa"/>
          </w:tcPr>
          <w:p w14:paraId="335366C3" w14:textId="70993220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f18</w:t>
            </w:r>
          </w:p>
        </w:tc>
        <w:tc>
          <w:tcPr>
            <w:tcW w:w="1080" w:type="dxa"/>
          </w:tcPr>
          <w:p w14:paraId="219A0E06" w14:textId="561F5406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3330" w:type="dxa"/>
          </w:tcPr>
          <w:p w14:paraId="2E18C516" w14:textId="109F9E44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766">
              <w:rPr>
                <w:rFonts w:ascii="Arial" w:hAnsi="Arial" w:cs="Arial"/>
                <w:color w:val="000000"/>
                <w:sz w:val="18"/>
                <w:szCs w:val="18"/>
              </w:rPr>
              <w:t>ACGTGGATGCGGAAGTC</w:t>
            </w:r>
          </w:p>
        </w:tc>
        <w:tc>
          <w:tcPr>
            <w:tcW w:w="3510" w:type="dxa"/>
          </w:tcPr>
          <w:p w14:paraId="074DACB8" w14:textId="4F504A57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766">
              <w:rPr>
                <w:rFonts w:ascii="Arial" w:hAnsi="Arial" w:cs="Arial"/>
                <w:color w:val="000000"/>
                <w:sz w:val="18"/>
                <w:szCs w:val="18"/>
              </w:rPr>
              <w:t>CCTGCACTTGCCTGTGTT</w:t>
            </w:r>
          </w:p>
        </w:tc>
      </w:tr>
      <w:tr w:rsidR="00FB1766" w:rsidRPr="003441F9" w14:paraId="46FA7493" w14:textId="77777777" w:rsidTr="00A40A0A">
        <w:trPr>
          <w:trHeight w:hRule="exact" w:val="216"/>
        </w:trPr>
        <w:tc>
          <w:tcPr>
            <w:tcW w:w="2065" w:type="dxa"/>
          </w:tcPr>
          <w:p w14:paraId="262BA477" w14:textId="3F96C427" w:rsidR="00FB1766" w:rsidRDefault="00FB1766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x5</w:t>
            </w:r>
          </w:p>
        </w:tc>
        <w:tc>
          <w:tcPr>
            <w:tcW w:w="1080" w:type="dxa"/>
          </w:tcPr>
          <w:p w14:paraId="735134FB" w14:textId="552D4077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3330" w:type="dxa"/>
          </w:tcPr>
          <w:p w14:paraId="0D6A7387" w14:textId="4EC2A4AC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766">
              <w:rPr>
                <w:rFonts w:ascii="Arial" w:hAnsi="Arial" w:cs="Arial"/>
                <w:color w:val="000000"/>
                <w:sz w:val="18"/>
                <w:szCs w:val="18"/>
              </w:rPr>
              <w:t>TCTGGAAGTCCCTACAGCCACC</w:t>
            </w:r>
          </w:p>
        </w:tc>
        <w:tc>
          <w:tcPr>
            <w:tcW w:w="3510" w:type="dxa"/>
          </w:tcPr>
          <w:p w14:paraId="47DEBCB6" w14:textId="293FFF82" w:rsidR="00FB1766" w:rsidRPr="003441F9" w:rsidRDefault="00FB1766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766">
              <w:rPr>
                <w:rFonts w:ascii="Arial" w:hAnsi="Arial" w:cs="Arial"/>
                <w:color w:val="000000"/>
                <w:sz w:val="18"/>
                <w:szCs w:val="18"/>
              </w:rPr>
              <w:t>GGTCAGTGACGGTCATAGGCG</w:t>
            </w:r>
          </w:p>
        </w:tc>
      </w:tr>
      <w:tr w:rsidR="008C2FD9" w:rsidRPr="003441F9" w14:paraId="29FCBF58" w14:textId="77777777" w:rsidTr="00CE2BBD">
        <w:trPr>
          <w:trHeight w:hRule="exact" w:val="216"/>
        </w:trPr>
        <w:tc>
          <w:tcPr>
            <w:tcW w:w="2065" w:type="dxa"/>
          </w:tcPr>
          <w:p w14:paraId="5025DB39" w14:textId="0AA08AED" w:rsidR="008C2FD9" w:rsidRPr="003441F9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441F9">
              <w:rPr>
                <w:rFonts w:ascii="Arial" w:hAnsi="Arial" w:cs="Arial"/>
                <w:sz w:val="18"/>
                <w:szCs w:val="18"/>
              </w:rPr>
              <w:t>Rpl13a</w:t>
            </w:r>
          </w:p>
        </w:tc>
        <w:tc>
          <w:tcPr>
            <w:tcW w:w="1080" w:type="dxa"/>
          </w:tcPr>
          <w:p w14:paraId="5757EE60" w14:textId="4BFE55AD" w:rsidR="008C2FD9" w:rsidRPr="003441F9" w:rsidRDefault="008C2FD9" w:rsidP="008C2F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F9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3330" w:type="dxa"/>
          </w:tcPr>
          <w:p w14:paraId="6360BC74" w14:textId="7729B4CC" w:rsidR="008C2FD9" w:rsidRPr="003441F9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441F9">
              <w:rPr>
                <w:rFonts w:ascii="Arial" w:hAnsi="Arial" w:cs="Arial"/>
                <w:color w:val="000000"/>
                <w:sz w:val="18"/>
                <w:szCs w:val="18"/>
              </w:rPr>
              <w:t>CAGTGCGCCAGAAAATGC</w:t>
            </w:r>
          </w:p>
        </w:tc>
        <w:tc>
          <w:tcPr>
            <w:tcW w:w="3510" w:type="dxa"/>
          </w:tcPr>
          <w:p w14:paraId="112A9758" w14:textId="1609E5FB" w:rsidR="008C2FD9" w:rsidRPr="003441F9" w:rsidRDefault="008C2FD9" w:rsidP="008C2F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441F9">
              <w:rPr>
                <w:rFonts w:ascii="Arial" w:hAnsi="Arial" w:cs="Arial"/>
                <w:color w:val="000000"/>
                <w:sz w:val="18"/>
                <w:szCs w:val="18"/>
              </w:rPr>
              <w:t>GAAGGCATCAACATTTCTGGAA</w:t>
            </w:r>
          </w:p>
        </w:tc>
      </w:tr>
    </w:tbl>
    <w:p w14:paraId="1647B25F" w14:textId="77777777" w:rsidR="00E93D6F" w:rsidRDefault="00E93D6F" w:rsidP="00E93D6F">
      <w:pPr>
        <w:jc w:val="both"/>
        <w:rPr>
          <w:rFonts w:ascii="Arial" w:hAnsi="Arial" w:cs="Arial"/>
          <w:szCs w:val="24"/>
        </w:rPr>
      </w:pPr>
    </w:p>
    <w:p w14:paraId="4221CBCE" w14:textId="666B7B8C" w:rsidR="00E93D6F" w:rsidRPr="00846BA2" w:rsidRDefault="00E93D6F" w:rsidP="00E93D6F">
      <w:pPr>
        <w:jc w:val="both"/>
        <w:rPr>
          <w:rFonts w:ascii="Arial" w:hAnsi="Arial" w:cs="Arial"/>
          <w:szCs w:val="24"/>
        </w:rPr>
      </w:pPr>
      <w:r w:rsidRPr="008C2FD9">
        <w:rPr>
          <w:rFonts w:ascii="Arial" w:hAnsi="Arial" w:cs="Arial"/>
          <w:szCs w:val="24"/>
        </w:rPr>
        <w:t xml:space="preserve">Primers used </w:t>
      </w:r>
      <w:r w:rsidR="00B31FBB">
        <w:rPr>
          <w:rFonts w:ascii="Arial" w:hAnsi="Arial" w:cs="Arial"/>
          <w:szCs w:val="24"/>
        </w:rPr>
        <w:t>in</w:t>
      </w:r>
      <w:r w:rsidRPr="008C2FD9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allelic discrimination assay</w:t>
      </w:r>
    </w:p>
    <w:tbl>
      <w:tblPr>
        <w:tblStyle w:val="TableGrid"/>
        <w:tblW w:w="99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1080"/>
        <w:gridCol w:w="3330"/>
        <w:gridCol w:w="3510"/>
      </w:tblGrid>
      <w:tr w:rsidR="00E93D6F" w:rsidRPr="003441F9" w14:paraId="2160C1EA" w14:textId="77777777" w:rsidTr="00DA38FA">
        <w:trPr>
          <w:trHeight w:hRule="exact" w:val="216"/>
        </w:trPr>
        <w:tc>
          <w:tcPr>
            <w:tcW w:w="2065" w:type="dxa"/>
          </w:tcPr>
          <w:p w14:paraId="25946ADD" w14:textId="07598869" w:rsidR="00E93D6F" w:rsidRPr="003441F9" w:rsidRDefault="00B31FBB" w:rsidP="00DA38F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080" w:type="dxa"/>
          </w:tcPr>
          <w:p w14:paraId="49D46FA2" w14:textId="29A0C29D" w:rsidR="00E93D6F" w:rsidRPr="003441F9" w:rsidRDefault="00E93D6F" w:rsidP="00DA38F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41F9">
              <w:rPr>
                <w:rFonts w:ascii="Arial" w:hAnsi="Arial" w:cs="Arial"/>
                <w:b/>
                <w:bCs/>
                <w:sz w:val="18"/>
                <w:szCs w:val="18"/>
              </w:rPr>
              <w:t>Specie</w:t>
            </w:r>
            <w:r w:rsidR="00AC0507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330" w:type="dxa"/>
          </w:tcPr>
          <w:p w14:paraId="75CB8166" w14:textId="77777777" w:rsidR="00E93D6F" w:rsidRPr="003441F9" w:rsidRDefault="00E93D6F" w:rsidP="00DA38F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41F9">
              <w:rPr>
                <w:rFonts w:ascii="Arial" w:hAnsi="Arial" w:cs="Arial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3510" w:type="dxa"/>
          </w:tcPr>
          <w:p w14:paraId="1B30274F" w14:textId="77777777" w:rsidR="00E93D6F" w:rsidRPr="003441F9" w:rsidRDefault="00E93D6F" w:rsidP="00DA38F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41F9">
              <w:rPr>
                <w:rFonts w:ascii="Arial" w:hAnsi="Arial" w:cs="Arial"/>
                <w:b/>
                <w:bCs/>
                <w:sz w:val="18"/>
                <w:szCs w:val="18"/>
              </w:rPr>
              <w:t>Reverse sequence</w:t>
            </w:r>
          </w:p>
        </w:tc>
      </w:tr>
      <w:tr w:rsidR="00E93D6F" w:rsidRPr="003441F9" w14:paraId="6E6F29C2" w14:textId="77777777" w:rsidTr="00DA38FA">
        <w:trPr>
          <w:trHeight w:hRule="exact" w:val="216"/>
        </w:trPr>
        <w:tc>
          <w:tcPr>
            <w:tcW w:w="2065" w:type="dxa"/>
          </w:tcPr>
          <w:p w14:paraId="17FBFB09" w14:textId="77777777" w:rsidR="00E93D6F" w:rsidRPr="003441F9" w:rsidRDefault="00E93D6F" w:rsidP="00DA38F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441F9">
              <w:rPr>
                <w:rFonts w:ascii="Arial" w:hAnsi="Arial" w:cs="Arial"/>
                <w:sz w:val="18"/>
                <w:szCs w:val="18"/>
              </w:rPr>
              <w:t>En1</w:t>
            </w:r>
          </w:p>
        </w:tc>
        <w:tc>
          <w:tcPr>
            <w:tcW w:w="1080" w:type="dxa"/>
          </w:tcPr>
          <w:p w14:paraId="38DA579F" w14:textId="77777777" w:rsidR="00E93D6F" w:rsidRPr="003441F9" w:rsidRDefault="00E93D6F" w:rsidP="00DA38F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41F9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3330" w:type="dxa"/>
          </w:tcPr>
          <w:p w14:paraId="2B602FF3" w14:textId="6A813448" w:rsidR="00E93D6F" w:rsidRPr="003441F9" w:rsidRDefault="00E93D6F" w:rsidP="00DA38F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93D6F">
              <w:rPr>
                <w:rFonts w:ascii="Arial" w:hAnsi="Arial" w:cs="Arial"/>
                <w:color w:val="000000"/>
                <w:sz w:val="18"/>
                <w:szCs w:val="18"/>
              </w:rPr>
              <w:t>GAGCAGCTGCAGAGACTCAA</w:t>
            </w:r>
          </w:p>
        </w:tc>
        <w:tc>
          <w:tcPr>
            <w:tcW w:w="3510" w:type="dxa"/>
          </w:tcPr>
          <w:p w14:paraId="241C582B" w14:textId="39042345" w:rsidR="00E93D6F" w:rsidRPr="003441F9" w:rsidRDefault="00E93D6F" w:rsidP="00DA38F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93D6F">
              <w:rPr>
                <w:rFonts w:ascii="Arial" w:hAnsi="Arial" w:cs="Arial"/>
                <w:color w:val="000000"/>
                <w:sz w:val="18"/>
                <w:szCs w:val="18"/>
              </w:rPr>
              <w:t>CTCGCTCTCGTCTTTGTCCT</w:t>
            </w:r>
          </w:p>
        </w:tc>
      </w:tr>
    </w:tbl>
    <w:p w14:paraId="31A76CB9" w14:textId="77777777" w:rsidR="008C2FD9" w:rsidRDefault="008C2FD9" w:rsidP="008C2FD9">
      <w:pPr>
        <w:pStyle w:val="SMHeading"/>
        <w:rPr>
          <w:rFonts w:ascii="Arial" w:hAnsi="Arial" w:cs="Arial"/>
          <w:sz w:val="20"/>
          <w:szCs w:val="20"/>
        </w:rPr>
      </w:pPr>
    </w:p>
    <w:p w14:paraId="1663EE40" w14:textId="77777777" w:rsidR="000C5A7C" w:rsidRPr="003F77AE" w:rsidRDefault="000C5A7C" w:rsidP="00F817D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0C5A7C" w:rsidRPr="003F77AE" w:rsidSect="000C5A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DA"/>
    <w:rsid w:val="000052C3"/>
    <w:rsid w:val="000363C7"/>
    <w:rsid w:val="00040283"/>
    <w:rsid w:val="00070C58"/>
    <w:rsid w:val="00095FF6"/>
    <w:rsid w:val="000A28DB"/>
    <w:rsid w:val="000C3876"/>
    <w:rsid w:val="000C5A7C"/>
    <w:rsid w:val="00112A7C"/>
    <w:rsid w:val="001344A0"/>
    <w:rsid w:val="0015048C"/>
    <w:rsid w:val="00173A12"/>
    <w:rsid w:val="0019169D"/>
    <w:rsid w:val="001B7962"/>
    <w:rsid w:val="00206B72"/>
    <w:rsid w:val="0021043D"/>
    <w:rsid w:val="002157C2"/>
    <w:rsid w:val="002A7DBF"/>
    <w:rsid w:val="002E0074"/>
    <w:rsid w:val="0036233B"/>
    <w:rsid w:val="00366670"/>
    <w:rsid w:val="0037021D"/>
    <w:rsid w:val="00370670"/>
    <w:rsid w:val="00376FF8"/>
    <w:rsid w:val="00387832"/>
    <w:rsid w:val="003F77AE"/>
    <w:rsid w:val="004039A9"/>
    <w:rsid w:val="00413D8C"/>
    <w:rsid w:val="0046417A"/>
    <w:rsid w:val="004861AB"/>
    <w:rsid w:val="004B032E"/>
    <w:rsid w:val="004C3BAC"/>
    <w:rsid w:val="005012C7"/>
    <w:rsid w:val="005030C9"/>
    <w:rsid w:val="0050424B"/>
    <w:rsid w:val="00515BF4"/>
    <w:rsid w:val="00527607"/>
    <w:rsid w:val="00550C43"/>
    <w:rsid w:val="00563BBC"/>
    <w:rsid w:val="005A247F"/>
    <w:rsid w:val="005B4CC9"/>
    <w:rsid w:val="005E243A"/>
    <w:rsid w:val="00616F40"/>
    <w:rsid w:val="006515B8"/>
    <w:rsid w:val="006607E3"/>
    <w:rsid w:val="00665E17"/>
    <w:rsid w:val="006975F1"/>
    <w:rsid w:val="006A7691"/>
    <w:rsid w:val="006E2781"/>
    <w:rsid w:val="007623D9"/>
    <w:rsid w:val="00792B8B"/>
    <w:rsid w:val="0079708B"/>
    <w:rsid w:val="007A1358"/>
    <w:rsid w:val="007A57B6"/>
    <w:rsid w:val="007B3695"/>
    <w:rsid w:val="007B6F61"/>
    <w:rsid w:val="00834949"/>
    <w:rsid w:val="00882A18"/>
    <w:rsid w:val="008942B8"/>
    <w:rsid w:val="008C2FD9"/>
    <w:rsid w:val="008C497F"/>
    <w:rsid w:val="008D68D5"/>
    <w:rsid w:val="00907795"/>
    <w:rsid w:val="00933341"/>
    <w:rsid w:val="00934E78"/>
    <w:rsid w:val="00953F4C"/>
    <w:rsid w:val="00970CC9"/>
    <w:rsid w:val="00974D07"/>
    <w:rsid w:val="009B1E03"/>
    <w:rsid w:val="009E1738"/>
    <w:rsid w:val="00A05D18"/>
    <w:rsid w:val="00A1123D"/>
    <w:rsid w:val="00A56B78"/>
    <w:rsid w:val="00A56BFD"/>
    <w:rsid w:val="00A6036E"/>
    <w:rsid w:val="00A777AF"/>
    <w:rsid w:val="00A91C3F"/>
    <w:rsid w:val="00AB5520"/>
    <w:rsid w:val="00AC0507"/>
    <w:rsid w:val="00AC68E4"/>
    <w:rsid w:val="00AD476A"/>
    <w:rsid w:val="00AF79EB"/>
    <w:rsid w:val="00B07DB2"/>
    <w:rsid w:val="00B1055C"/>
    <w:rsid w:val="00B164B6"/>
    <w:rsid w:val="00B31FBB"/>
    <w:rsid w:val="00B543C9"/>
    <w:rsid w:val="00B654B8"/>
    <w:rsid w:val="00B81854"/>
    <w:rsid w:val="00B9194E"/>
    <w:rsid w:val="00B922D4"/>
    <w:rsid w:val="00B97BA1"/>
    <w:rsid w:val="00C039CA"/>
    <w:rsid w:val="00C3311C"/>
    <w:rsid w:val="00C825EF"/>
    <w:rsid w:val="00C93606"/>
    <w:rsid w:val="00CB1A3A"/>
    <w:rsid w:val="00CB5B17"/>
    <w:rsid w:val="00CC68E8"/>
    <w:rsid w:val="00CF5BBD"/>
    <w:rsid w:val="00D1045E"/>
    <w:rsid w:val="00D207FB"/>
    <w:rsid w:val="00D3214F"/>
    <w:rsid w:val="00D4490A"/>
    <w:rsid w:val="00D51C14"/>
    <w:rsid w:val="00D60BDA"/>
    <w:rsid w:val="00D60EAB"/>
    <w:rsid w:val="00D66E46"/>
    <w:rsid w:val="00D72610"/>
    <w:rsid w:val="00D94C3C"/>
    <w:rsid w:val="00DB5B8C"/>
    <w:rsid w:val="00E032CE"/>
    <w:rsid w:val="00E040EC"/>
    <w:rsid w:val="00E06A81"/>
    <w:rsid w:val="00E10DAC"/>
    <w:rsid w:val="00E12B4D"/>
    <w:rsid w:val="00E3232B"/>
    <w:rsid w:val="00E40BD6"/>
    <w:rsid w:val="00E77FEE"/>
    <w:rsid w:val="00E91725"/>
    <w:rsid w:val="00E929A1"/>
    <w:rsid w:val="00E93D6F"/>
    <w:rsid w:val="00F448A5"/>
    <w:rsid w:val="00F7219B"/>
    <w:rsid w:val="00F817DA"/>
    <w:rsid w:val="00FA5F6A"/>
    <w:rsid w:val="00FB1766"/>
    <w:rsid w:val="00FC7311"/>
    <w:rsid w:val="00FD3438"/>
    <w:rsid w:val="00FD5985"/>
    <w:rsid w:val="00FD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DBB7E5"/>
  <w14:defaultImageDpi w14:val="32767"/>
  <w15:chartTrackingRefBased/>
  <w15:docId w15:val="{145D7729-CCA5-4F4A-B12A-4DC6E463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F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C2FD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2F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E10DAC"/>
  </w:style>
  <w:style w:type="character" w:styleId="Hyperlink">
    <w:name w:val="Hyperlink"/>
    <w:basedOn w:val="DefaultParagraphFont"/>
    <w:uiPriority w:val="99"/>
    <w:unhideWhenUsed/>
    <w:rsid w:val="00D60B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0BDA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53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0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dea</dc:creator>
  <cp:keywords/>
  <dc:description/>
  <cp:lastModifiedBy>Daniel Aldea</cp:lastModifiedBy>
  <cp:revision>2</cp:revision>
  <cp:lastPrinted>2022-09-20T02:47:00Z</cp:lastPrinted>
  <dcterms:created xsi:type="dcterms:W3CDTF">2023-01-16T18:52:00Z</dcterms:created>
  <dcterms:modified xsi:type="dcterms:W3CDTF">2023-01-16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Xh74WxC4"/&gt;&lt;style id="http://www.zotero.org/styles/plos-genetics" hasBibliography="1" bibliographyStyleHasBeenSet="1"/&gt;&lt;prefs&gt;&lt;pref name="fieldType" value="Field"/&gt;&lt;/prefs&gt;&lt;/data&gt;</vt:lpwstr>
  </property>
</Properties>
</file>